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1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81"/>
        <w:gridCol w:w="2987"/>
      </w:tblGrid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Bank Acc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HS01 strain DH0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3993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K2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18080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rain F30658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8857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rain H4792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8861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LES43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3066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18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17548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M1608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8862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TB-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3019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N17-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4948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A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2808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P73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1577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CV20265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3149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JTD-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5877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T63266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8868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UCBPP-PA14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08463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L84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7147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 Pa1207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2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PA8281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5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 PAC1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53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PAO1611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32126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PA_150577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7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 PA34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32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518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AO1 </w:t>
            </w:r>
          </w:p>
        </w:tc>
        <w:tc>
          <w:tcPr>
            <w:tcW w:w="29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02516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Genomic accession number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P. aeruginosa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trains selected for phylogen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etic tree construc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B8E51"/>
    <w:rsid w:val="3BFFEB97"/>
    <w:rsid w:val="43D8DF8B"/>
    <w:rsid w:val="6FFB8E51"/>
    <w:rsid w:val="BEEF50D4"/>
    <w:rsid w:val="D43E0DDB"/>
    <w:rsid w:val="F7FFFFB9"/>
    <w:rsid w:val="FBDB2D43"/>
    <w:rsid w:val="FED7F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09:16:00Z</dcterms:created>
  <dc:creator>caizhao</dc:creator>
  <cp:lastModifiedBy>caizhao</cp:lastModifiedBy>
  <dcterms:modified xsi:type="dcterms:W3CDTF">2021-03-03T20:3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